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Supplementary Table 1. </w:t>
      </w:r>
      <w:r>
        <w:rPr>
          <w:rFonts w:cs="Times New Roman" w:ascii="Times New Roman" w:hAnsi="Times New Roman"/>
          <w:b/>
          <w:bCs/>
          <w:sz w:val="24"/>
          <w:szCs w:val="24"/>
        </w:rPr>
        <w:t>Information of 160 soluble protein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9"/>
        <w:gridCol w:w="5603"/>
      </w:tblGrid>
      <w:tr>
        <w:trPr/>
        <w:tc>
          <w:tcPr>
            <w:tcW w:w="2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Symbol</w:t>
            </w:r>
          </w:p>
        </w:tc>
        <w:tc>
          <w:tcPr>
            <w:tcW w:w="5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Description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4-1BB</w:t>
            </w:r>
          </w:p>
        </w:tc>
        <w:tc>
          <w:tcPr>
            <w:tcW w:w="560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T-cell antigen 4-1BB 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6Ckine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6Ckine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ALCAM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Activated leukocyte cell adhesion molecule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Amphiregulin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Amphiregulin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AXL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Tyrosine-protein kinase receptor UFO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BCMA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Tumor necrosis factor receptor superfamily member 17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BDNF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Brain-derived neurotrophic factor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Betacellulin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Probetacellulin [Cleaved into: Betacellulin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BTC]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beta-NGF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Beta-nerve growth factor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bFGF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Basic fibroblast growth factor receptor 1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BLC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B lymphocyte chemoattractant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BMP-4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Bone morphogenetic protein 4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BMP-5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Bone morphogenetic protein 5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BMP-7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Bone morphogenetic protein 7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CCL28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C-C motif chemokine 28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CD14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Monocyte differentiation antigen CD14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CD30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Lymphocyte activation antigen CD30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CD40 Ligand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CD40 ligand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CD80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T-lymphocyte activation antigen CD80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CEACAM-1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Carcinoembryonic antigen-related cell adhesion molecule 1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Contactin-2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Contactin-2 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CTACK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Cutaneous T-cell-attracting chemokine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CXCL16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C-X-C motif chemokine 16 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DR6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Death receptor 6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Dtk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Tyrosine-protein kinase receptor TYRO3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EGF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Epidermal growth factor</w:t>
            </w:r>
          </w:p>
        </w:tc>
      </w:tr>
      <w:tr>
        <w:trPr>
          <w:trHeight w:val="287" w:hRule="atLeast"/>
        </w:trPr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EGFR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Epidermal growth factor receptor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EG-VEGF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Endocrine-gland-derived vascular endothelial growth factor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ENA-78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Epithelial-derived neutrophil-activating protein 78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Endoglin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Endoglin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Eotaxin-1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Eotaxin 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Eotaxin-2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Eotaxin-2 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Eotaxin-3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Eotaxin-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3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ErbB3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Receptor tyrosine-protein kinase erbB-3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E-Selectin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E-Selectin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Fas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Apoptosis-mediating surface antigen FAS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FGF-4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Fibroblast growth factor 4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FGF-7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Fibroblast growth factor 7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Flt-3 Ligand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Fms-related tyrosine kinase 3 ligand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GCP-2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Granulocyte chemotactic protein 2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GCSF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Granulocyte colony-stimulating factor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GDF-15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Growth/differentiation factor 15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GDNF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Glial cell line-derived neurotrophic factor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GITR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Glucocorticoid-induced TNFR-related protein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GM-CSF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Granulocyte-macrophage colony-stimulating factor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GRO alpha/beta/gamma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Growth-regulated protein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alpha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/beta/gamma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Growth Hormone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Growth Hormone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HB-EGF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Heparin-binding EGF-like growth factor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HCC-1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Hepatocellular carcinoma protein 1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HCC-4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 xml:space="preserve">Hepatocellular carcinoma protein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HGF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Hepatocyte growth factor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HVEM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 xml:space="preserve">Herpes virus entry mediator 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I-309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T lymphocyte-secreted protein I-309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ICAM-1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Intercellular adhesion molecule 1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ICAM-3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 xml:space="preserve">Intercellular adhesion molecule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IFN-gamma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Interferon gamma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IGF-1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Insulin-like growth factor I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IGFBP-1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Insulin-like growth factor-binding protein 1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IGFBP-2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 xml:space="preserve">Insulin-like growth factor-binding protein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IGFBP-3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Insulin-like growth factor-binding protein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IGFBP-4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Insulin-like growth factor-binding protein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IGFBP-6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Insulin-like growth factor-binding protein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IL-1 alpha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Interleukin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-1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alpha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IL-1 beta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nterleukin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-1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beta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IL-1 R1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Interleukin-1 receptor type 1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IL-1 Ra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Interleukin-1 receptor antagonist protein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IL-10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Interleukin-10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</w:rPr>
              <w:t>IL-10 R beta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Interleukin-10 receptor subunit beta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IL-11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Interleukin-1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IL-12 p40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Interleukin-1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 xml:space="preserve"> subunit p40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IL-12 p70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Interleukin-1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 xml:space="preserve"> subunit p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0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IL-13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Interleukin-1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IL-15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Interleukin-1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IL-16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Interleukin-1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</w:tr>
      <w:tr>
        <w:trPr>
          <w:trHeight w:val="272" w:hRule="atLeast"/>
        </w:trPr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IL-17 RA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Interleukin-17 receptor A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IL-17A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Interleukin-17A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IL-17F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Interleukin-17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F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IL-18 BP alpha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Interleukin-18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binding protein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alpha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IL-2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Interleukin-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IL-2 R gamma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Interleukin-2 receptor subunit gamma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IL-21 R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Interleukin-2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 xml:space="preserve"> receptor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IL-28A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Interleukin-28A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IL-29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Interleukin-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IL-31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Interleukin-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1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IL-4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Interleukin-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IL-5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Interleukin-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IL-6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Interleukin-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IL-6 R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Interleukin-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 xml:space="preserve"> recepto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IL-7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Interleukin-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IL-8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Interleukin-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IL-9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Interleukin-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Insulin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Insulin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IP-10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10 kDa interferon gamma-induced protein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I-TAC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Interferon-inducible T-cell alpha chemoattractant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LIF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Leukemia inhibitory factor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LIGHT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Tumor necrosis factor ligand superfamily member 14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LIMPII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Lysosome membrane protein II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Lipocalin-2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Lipocalin-2 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L-Selectin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L-Selectin 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Lymphotactin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Lymphotactin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LYVE-1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Lymphatic vessel endothelial hyaluronic acid receptor 1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MCP-1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Monocyte chemotactic protein 1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MCP-2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 xml:space="preserve">Monocyte chemotactic protein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MCP-3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 xml:space="preserve">Monocyte chemotactic protein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MCP-4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 xml:space="preserve">Monocyte chemotactic protein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M-CSF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Macrophage colony-stimulating factor 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M-CSF R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Macrophage colony-stimulating factor  receptor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MDC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Macrophage-derived chemokine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MICA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MHC class I polypeptide-related sequence A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MICB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 xml:space="preserve">MHC class I polypeptide-related sequence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MIF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Macrophage migration inhibitory factor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MIG,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Monokine induced by interferon-gamma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MIP-1 alpha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Macrophage inflammatory protein 1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alpha 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MIP-1 beta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Macrophage inflammatory protein 1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 beta 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MIP-1 delta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Macrophage inflammatory protein 1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delta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MIP-3 alpha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 xml:space="preserve">Macrophage inflammatory protein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3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alpha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MIP-3 beta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 xml:space="preserve">Macrophage inflammatory protein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3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beta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MPIF-1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Myeloid progenitor inhibitory factor 1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MSP alpha/beta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Macrophage-stimulating protein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alpha/beta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NAP-2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Neutrophil-activating peptide 2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NGFR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erve growth facto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 receptor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NRG1-beta 1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Neuregulin-1 beta 1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NT-3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Neurotrophin-3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NT-4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Neurotrophin-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Osteopontin (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OPN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)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Osteopontin 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Osteoprotegerin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(OPG)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Osteoprotegerin 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PARC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Pulmonary and activation-regulated chemokine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PDGF R beta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Beta platelet-derived growth factor receptor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PDGF-AA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Platelet-derived growth factor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A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PDGF-BB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Platelet-derived growth factor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BB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PECAM-1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Platelet endothelial cell adhesion molecule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Platelet Factor 4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Platelet Factor 4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PLGF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Placenta growth factor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RAGE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Renal tumor antigen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RANTES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T-cell-specific protein RANTES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SCF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Stem cell factor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SCF R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Stem cell factor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receptor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SDF-1 alpha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Stromal cell-derived factor 1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alpha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TARC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Thymus and activation-regulated chemokine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TECK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Thymus-expressed chemokine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TGF alpha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Transforming growth factor alpha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TGF beta 1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 xml:space="preserve">Transforming growth factor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beta 1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TGF beta 3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 xml:space="preserve">Transforming growth factor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beta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3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TIM-1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T-cell immunoglobulin mucin receptor 1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TIMP-1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Tissue inhibitor of metalloproteinases 1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TIMP-2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 xml:space="preserve">Tissue inhibitor of metalloproteinases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TNF alpha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Tumor necrosis factor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alpha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TNF beta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Tumor necrosis factor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beta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TNF RI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Tumor necrosis factor receptor type I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TNF RII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Tumor necrosis factor receptor type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II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TRAIL R3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TNF-related apoptosis-inducing ligand receptor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3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Trappin-2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Trappin-2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TSLP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Thymic stromal lymphopoietin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uPAR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Urokinase plasminogen activator surface receptor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VCAM-1 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Vascular cell adhesion protein 1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VEGF-A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Vascular endothelial growth factor A</w:t>
            </w:r>
          </w:p>
        </w:tc>
      </w:tr>
      <w:tr>
        <w:trPr/>
        <w:tc>
          <w:tcPr>
            <w:tcW w:w="291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VEGF-D</w:t>
            </w:r>
          </w:p>
        </w:tc>
        <w:tc>
          <w:tcPr>
            <w:tcW w:w="560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 xml:space="preserve">Vascular endothelial growth factor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</w:t>
            </w:r>
          </w:p>
        </w:tc>
      </w:tr>
      <w:tr>
        <w:trPr/>
        <w:tc>
          <w:tcPr>
            <w:tcW w:w="291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VEGFR2</w:t>
            </w:r>
          </w:p>
        </w:tc>
        <w:tc>
          <w:tcPr>
            <w:tcW w:w="560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4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Vascular endothelial growth factor receptor 2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1"/>
          <w:szCs w:val="21"/>
          <w:highlight w:val="none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</dc:creator>
  <dc:description/>
  <dc:language>en-US</dc:language>
  <cp:lastModifiedBy>candy</cp:lastModifiedBy>
  <dcterms:modified xsi:type="dcterms:W3CDTF">2021-04-09T12:19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02D80C66C8B4294BB27CC8CBF3C6FD2</vt:lpwstr>
  </property>
  <property fmtid="{D5CDD505-2E9C-101B-9397-08002B2CF9AE}" pid="3" name="KSOProductBuildVer">
    <vt:lpwstr>2052-11.1.0.10446</vt:lpwstr>
  </property>
</Properties>
</file>